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Suppl. Table 3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typus BAC 466a15 (BAC2)</w:t>
      </w:r>
    </w:p>
    <w:p>
      <w:pPr>
        <w:pStyle w:val="Normal"/>
        <w:rPr>
          <w:rFonts w:ascii="Courier New" w:hAnsi="Courier New" w:cs="Courier New"/>
          <w:sz w:val="22"/>
          <w:lang w:val="en-GB"/>
        </w:rPr>
      </w:pPr>
      <w:r>
        <w:rPr>
          <w:rFonts w:cs="Courier New" w:ascii="Courier New" w:hAnsi="Courier New"/>
          <w:sz w:val="22"/>
          <w:lang w:val="en-GB"/>
        </w:rPr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&gt; 837 1290</w:t>
        <w:tab/>
        <w:t>Bat4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837</w:t>
        <w:tab/>
        <w:t>1290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&gt; 5429  6151</w:t>
        <w:tab/>
        <w:t>G4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5429   6151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&lt; 7273 11002</w:t>
        <w:tab/>
        <w:t>Apom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7273</w:t>
        <w:tab/>
        <w:t>7298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7549</w:t>
        <w:tab/>
        <w:t>7644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8850</w:t>
        <w:tab/>
        <w:t>8948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9337</w:t>
        <w:tab/>
        <w:t>9410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10413</w:t>
        <w:tab/>
        <w:t>10567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10889</w:t>
        <w:tab/>
        <w:t>11002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&gt; 13933 25133 Bat3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3933 14061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6859 16976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7160 17359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7497 17550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7696 17770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7983 18224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8479 18608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9289 19486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19950 20187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0448 20519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0830 20945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1056 21140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1393 21700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2151 22439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2767 22936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3029 23082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3380 23482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3599 23723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3906 24052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4152 24211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4304 24453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 xml:space="preserve">24548 24655 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5038 25133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&lt; 25519 37428 Bat2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5519 25662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5768 2585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5949 26037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6259 26483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6638 26736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6842 27052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7158 27240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7369 27560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7704 2777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7938 28069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8166 28399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8498 28580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8689 2881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9000 29121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9228 29481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29583 3144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1605 31815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1938 3223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2378 3256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2831 33353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3536 33749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4228 3431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4630 34772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4868 34947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5085 3521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5726 35869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6018 36090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6179 36278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6704 36881</w:t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37317 37428</w:t>
        <w:tab/>
        <w:tab/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</w:r>
    </w:p>
    <w:p>
      <w:pPr>
        <w:pStyle w:val="PlainText"/>
        <w:rPr>
          <w:rFonts w:eastAsia="MS Mincho;ＭＳ 明朝"/>
          <w:lang w:val="fr-FR"/>
        </w:rPr>
      </w:pPr>
      <w:r>
        <w:rPr>
          <w:rFonts w:eastAsia="MS Mincho;ＭＳ 明朝"/>
          <w:lang w:val="fr-FR"/>
        </w:rPr>
        <w:t>&lt; 41950 44960</w:t>
        <w:tab/>
        <w:t>Aif1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41950 42034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43181 43343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44184 44225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44361 44427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44590</w:t>
        <w:tab/>
        <w:t>44651</w:t>
        <w:tab/>
        <w:tab/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44951</w:t>
        <w:tab/>
        <w:t>44960</w:t>
        <w:tab/>
        <w:tab/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&lt; 57294 59686</w:t>
        <w:tab/>
        <w:t xml:space="preserve">Lst1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57294 57476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57848 57981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59363 59479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 xml:space="preserve">59641 59686 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&gt; 69705 74889</w:t>
        <w:tab/>
        <w:t>Ltb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69705</w:t>
        <w:tab/>
        <w:t>69839</w:t>
        <w:tab/>
        <w:tab/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72626</w:t>
        <w:tab/>
        <w:t>72770</w:t>
        <w:tab/>
        <w:tab/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74444</w:t>
        <w:tab/>
        <w:t>74889</w:t>
        <w:tab/>
        <w:tab/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&lt; 82734 84720</w:t>
        <w:tab/>
        <w:t>Tnf</w:t>
      </w:r>
    </w:p>
    <w:p>
      <w:pPr>
        <w:pStyle w:val="PlainText"/>
        <w:rPr>
          <w:rFonts w:eastAsia="MS Mincho;ＭＳ 明朝"/>
          <w:lang w:val="de-DE"/>
        </w:rPr>
      </w:pPr>
      <w:r>
        <w:rPr>
          <w:rFonts w:eastAsia="MS Mincho;ＭＳ 明朝"/>
          <w:lang w:val="de-DE"/>
        </w:rPr>
        <w:t>82734 8314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83768 8381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84489 8472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lt; 88728 89511</w:t>
        <w:tab/>
        <w:t>Lt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88728 8914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89403 8951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lt; 101855 103542</w:t>
        <w:tab/>
        <w:t>Nfkbil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01855 10240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02629 10285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03266 10354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 106470 108142</w:t>
        <w:tab/>
        <w:t>Atp6v1g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06470</w:t>
        <w:tab/>
        <w:t>10655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06774</w:t>
        <w:tab/>
        <w:t>10687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07969</w:t>
        <w:tab/>
        <w:t>10814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 114373</w:t>
        <w:tab/>
        <w:t>119739</w:t>
        <w:tab/>
        <w:t>Bat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4373</w:t>
        <w:tab/>
        <w:t>11458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4670</w:t>
        <w:tab/>
        <w:t>11479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5030</w:t>
        <w:tab/>
        <w:t>115122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5923</w:t>
        <w:tab/>
        <w:t>11610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6223</w:t>
        <w:tab/>
        <w:t>11634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8774</w:t>
        <w:tab/>
        <w:t>118905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9009</w:t>
        <w:tab/>
        <w:t>11911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9214</w:t>
        <w:tab/>
        <w:t>11935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19506</w:t>
        <w:tab/>
        <w:t>11973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lt; 120467 121035</w:t>
        <w:tab/>
        <w:t>MCCD1</w:t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20467</w:t>
        <w:tab/>
        <w:t>120691</w:t>
        <w:tab/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20898</w:t>
        <w:tab/>
        <w:t>121035</w:t>
        <w:tab/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/>
        <w:t>&gt; 128809 129552</w:t>
        <w:tab/>
        <w:t xml:space="preserve"> class I pseudogene containing STOPs</w:t>
      </w:r>
    </w:p>
    <w:p>
      <w:pPr>
        <w:pStyle w:val="PlainText"/>
        <w:rPr/>
      </w:pPr>
      <w:r>
        <w:rPr/>
        <w:t>128809 128992</w:t>
      </w:r>
    </w:p>
    <w:p>
      <w:pPr>
        <w:pStyle w:val="PlainText"/>
        <w:rPr/>
      </w:pPr>
      <w:r>
        <w:rPr/>
        <w:t xml:space="preserve">129245 129552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 140358 144833</w:t>
        <w:tab/>
        <w:t>Pou5f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0358</w:t>
        <w:tab/>
        <w:t>14073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2707</w:t>
        <w:tab/>
        <w:t>14284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2947</w:t>
        <w:tab/>
        <w:t>14307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4302</w:t>
        <w:tab/>
        <w:t>14446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4573</w:t>
        <w:tab/>
        <w:t>14483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lt; 146047 148616</w:t>
        <w:tab/>
        <w:t>Tcf1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6047</w:t>
        <w:tab/>
        <w:t>146257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7258</w:t>
        <w:tab/>
        <w:t>147807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48373</w:t>
        <w:tab/>
        <w:t>14861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 150959 159353</w:t>
        <w:tab/>
        <w:t>Hc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0959</w:t>
        <w:tab/>
        <w:t>151019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1447</w:t>
        <w:tab/>
        <w:t>151630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2378</w:t>
        <w:tab/>
        <w:t>152639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3598</w:t>
        <w:tab/>
        <w:t>153761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3869</w:t>
        <w:tab/>
        <w:t>154004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4233</w:t>
        <w:tab/>
        <w:t>154343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4640</w:t>
        <w:tab/>
        <w:t>154789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5025</w:t>
        <w:tab/>
        <w:t>155135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5953</w:t>
        <w:tab/>
        <w:t>156059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6875</w:t>
        <w:tab/>
        <w:t>156987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7148</w:t>
        <w:tab/>
        <w:t>157196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7330</w:t>
        <w:tab/>
        <w:t>157466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8251</w:t>
        <w:tab/>
        <w:t>158439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8849</w:t>
        <w:tab/>
        <w:t>158950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59064</w:t>
        <w:tab/>
        <w:t>159353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 161704 162657</w:t>
        <w:tab/>
        <w:t>Spr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61704</w:t>
        <w:tab/>
        <w:t>161755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62308</w:t>
        <w:tab/>
        <w:t>162657</w:t>
        <w:tab/>
        <w:tab/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 177587 181997</w:t>
        <w:tab/>
        <w:t>Cds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77587</w:t>
        <w:tab/>
        <w:t>17767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80304</w:t>
        <w:tab/>
        <w:t>18073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180860</w:t>
        <w:tab/>
        <w:t>181997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ptide sequences of gene models in platypus BAC 466a15 (BAC2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t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SPEPRYCDVCQTCFRDANHASSTAHLLALPRGPRPPHPPPGFPVSSPGFRLLLR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EPGTGLGPHGQGRAEPVATVLKRDQEGLGYGQPPRPRVTHFPAGDPRAVRGPDRDLRT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ATLGKRKEKRREEKSRAWERNLRTYMNLDF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LRRLAGWLPRPWGRQKAGDPPGPAPGPGPGLPRPESSPENSGSEWDSAPETAGDGED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PGPPRARDGLGVPPVQPGRRQRLLGWIRSRRTGELGGGPQFSGSLSPAERLRICPNL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HLLDLLLSALLALSSPPLRVLLEALGFRGPAGLWLHGLLSFVLALHALHALLALLTAY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HFACLFGLLQGLVLAVSLREEEEEEEAASAPREAGDGSREAWPDGEDEEEEDVEGTPA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po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HQFWTYLLYLYWSLQNSISRCPGPTPLVIPGPHGEEFPRTYLGYWHFIAGSAPTPDP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FDPVDNILFHLVPGSTPLELYLRASIRMKNGLCVPREWTYLLAKGTTNLRIEGRPNM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LFSAPCAESIILKETGQDYERFLMYSRSPAPPARCVNDFQALVSCWNFTLLQTPRQQ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MLTSS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t3</w:t>
      </w:r>
    </w:p>
    <w:p>
      <w:pPr>
        <w:pStyle w:val="HTMLPreformatted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PGGGGGGGGPGPGPDMEEPADLEVSVKTLDSQTRTFTVGAEMTVKEFKEHIAAAVSIP</w:t>
      </w:r>
    </w:p>
    <w:p>
      <w:pPr>
        <w:pStyle w:val="HTMLPreformatted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KQRLIYQGRVLQDD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QEYNVGGKVIHLVERAPPQTQGPSSGGASRAGSPSAPHAGAPPAGPRGPGAPVHDRN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YVMVGTFNLPSDGSAVDVHINMEQAPIQSEPRVRLVMAQHMLRDIQALLARLEPQPG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QQGQQQGQALLAESGPPRPGPPGQTDGETSPREPTETREPTETREPEDGVAARGTG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PAPAPAPEGNAAPNHPSPAEYAEVLQELQRVESRLQPFLQRYRAILGAAATTDYNNN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REEDQRVINLVGESLRLLGNTFVALSDLRCNLSATAPRHLHVVRPMSHYTAPMVLQQA</w:t>
      </w:r>
    </w:p>
    <w:p>
      <w:pPr>
        <w:pStyle w:val="HTMLBody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PIQINVGTTVTMTGSGARPGPTDTTPTSGQTSSPTPSPTSGEPGPDGAPSGPAPPQ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PRLIRISHQSVEPVVMMHMNIPDSGSQTGGTSSASTASTGLPGQGLGQQVSGFPAAP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VIARPTPPQARPPHPGGPPPAPGATIPVPGSNASLAQMVSGLVGQLLMQPVLVAQGA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GAPQAPATASASAGTTNTATTAGPAPGGPAQPPPPPPPGPPQAEVQFSQLLGSLLGP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GGPGTAGGATSVGSPTITVAMPGVPAFLQGMTDFLQATQTAPPPPPPPPPPPAPEQA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PPGSPPAGPGGAGGGPEALPPEFFTSVVQGVLSSLLGSLGARAGSGESIAGFIQRL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SNIFEPGADGALGFFGALLSVICQNLSMVDVVMLLHGHSQPLQRLQPQLRGFFHQHY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REPTGPAIRRATHTLITGLEEYVRDSFASVQVQPGVDITRTNLDFLQEQFNGIAAHV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CTDSSFGVRLLELCNQGLFECLALNLHCLGGQQSALTNVINGRIRRLSGGVNPSLVSW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MMGLRLQVVLEHMPVGPDQVLRYVRRLGEPPQPPPEEPMDVQGAERAPPEPERENAS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GTTAEEAMSRGPPPAPEGPPPLEEQDGAAAAESEPWAAAVPPEWVPIIRQDLQTQRK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QPPLSDAYLSGMPAKRRKLRSDLQQRLRADPNYSPQHFPNAQRAFMDEP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t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RSGPTAKGKDGKKYSSLNLFDTYKGKSLEIQKPAVAPRHGLQSLGKVAIARRMPP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PSLKAENKGNDPNVSLVPKDGTGWASKQEQTDPKSSDASTAQPPESQPPPASQTPAS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KRPPAGPENAPSAPSGAKSWAQASVTHGAHGDGGRASSLLSRFSREEFPTLQAAGDQ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AKERESAEPSSGPGPSLRPQNSTTWRDGGGRGPEELEGPDSRLHAGLQPAGPPQFPP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MMPPFMYPPYLPFPPPYGPQGPYRYPTPDGPSRFPRLAGPRGAGPQLRLAEPVSRPA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EDNLKEFDQLDQENDDGWAGAHEEVDYTEKLKFSDEEDGRDSDEEGAEGRKEPRPAG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PPGSEADGPKGGSPPAEPPPPKTAWAENSRPPEGEPGPPPPKPPPPHRGPAGNWGPP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PDRGGPPCKPPAPEDEDEAWRQRRKQSSSEISLAVERARRRREEEERRMQEERR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LKRLDEKFGAPDKRLKAEPPAPAVAATPPAPVLVPAPAPAAVTTAAPVPAVAPLPPG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ALPAPSTAPEKEPREPGVALAVTPAPAPAAAPPPAPAAVPAPAGGDGTGGFDPGPAE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PTKDGPELLDEAPQPATPPTPKAEPKADGPGPARPPPGQGLGYPKYQKSLPPRFQRQ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QLLKQQQQQQWQQQQQQNSAPPTPVPPSPPQPVALGPVPAPPAPPQPPKALYPGSLG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MPPLNFDPRWMMIPPYMDPRLIQGRAPLDFYPPGVHPSGLVPRERSDSGGSSSEPF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HPTPLLRERGTPPVDAKLAWAGDVFATGNADPRPLPSPLRQTADEEDKGMRSETPPAP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YLATYPGFPENGAPGPPLSRFPLEEPAPPGTRPGPWAPADETPKLPAPPKKEPPKE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GGPEAGRKPPRGANGGPPLRRESRTETRWGPRPGSSRRGPPEEAGVTGAPPPPRR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KPLGLPKAEEPPAKAPDTAEETPRPDPLKPPKVKAGMVAAMGKEPPSGGGGPLSPS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RRDYSSEGPGPCRGRGRGEYFARGRGFRGTYGGRGRGGRGGREFRSSREFRAEDGRG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PGPHPLPPRGRTASETRSEGSEYEEVPKRRRQRGSETGSETHESDLAPSDKEVAVPP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PPLPPHPSPAPGARFPAARGGRVFTPRGVPSRRGRGGGRPPVMAGWSPPAKALGPKK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APPPPPSKEAVVVIVGGGGGAKEKAPGGGGGPIPGPPPRGGLEDGERPRRRRHGRAQ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KPPRFRRLKQERDNAARGADGPSPAPAPVPAPAPDEPPDAGPGPAPAPPAPPPAPAS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AQPPPRRAAAKSPDLSNQNSDQANEEWETASESSDFAGERRGDKEAPPAALLTPK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PPGGPGPRPEPSHRARDLSKRSFSSQRPGMERQNRRPGPPGKAGGGAGGGPGGRAGP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DKRNWPSPKNRSRPPEEQPVGLPLPPPPPSSSAVFRLDRVIHSDPAGIQQALAQLSS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APGSVPPRPKPGPPAAPRAPAHYEPPRASSHGAGGTDPHLVEPGPAARGVDSAGASP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KRRERGPPRKPELLPPEEAPPPPHGSAFPGPKPEGPGPRGEPRDPGTETLAPHIWNR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TASRKSYRPGSEPWMEPLTPLEDGPGPEMSQSDSGVDLSGSSQVSSGPCSQRSSPD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AVGEGAPKRPGGPSPLSATSAEGPPGPEPPDPSRRRPPAPRDGDKKEPPPPPGPIGT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QRADRGQESAGAPRDPHRPGPPIQFGASDKDSDLRLSLAEGVKPEEDLTPSGGEGAA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RDWELLPPRSQPAEPRPKSLGPPHCGPEPGPSPGPSPGPSGPRLYPELFYGSTGPPG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PGAAVDSTLHPNTGAFRPSTPSLHPFRSQPLYLPPGPAPGSALLSGVALKGQFLELS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AAELGKLPGGGVLYPPPSFLYPPAFCPSPLPDPALLQVRQDLPSPSDFYSAPLQPGG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FLPPAAPAQQMLLPVVESQLPVVNFSSLAPAPPPAPPPPPPPLSLLPVGPALQPPSL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PPPVPPARVLPSSARPFPPSLGRAELHPVELKPFQDYRKMGNLGGAGARTPTAARPF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GSRLKAPPNGYSGIFRTQRFDLYQQASPPDALRWTPKPWDRGGPPPREGPPRRPEET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PGDKDPGLPPPR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if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LGGKAYGEFLLQQEQRLDGINQQFLDDPKYSTDEELPQKLRAFSKKYMEFDLNGDGDIDI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KRMLEKLGTPKTHLELKKMIGEVAGGQRETISYQDFVRMMLGKKSAIFKIILMYEEK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QEKPTGPPAKKTISELP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st1</w:t>
      </w:r>
    </w:p>
    <w:p>
      <w:pPr>
        <w:pStyle w:val="HTMLBody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FYLPQRYEQSLTNSNTSLDKICCFLIGLAGVTIGLVVAVIILAICLCRLQKRGAELQ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WDRESKATGSHSDHYSSLQFSQGLGEASCSGCFALSLRAQDNSLELREEQELHYASLR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IGDTGEGAKEEGPKEETRNPTEDFSSDYASVVKRPDPS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t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ARGGEPGRPLLAVVGAAVLGTLLVCVPLTALVTMALGPRSWGQEAAPEPPGGQRQQQ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DPSRDPGVLPPGPAEDWGLEETLRNPAAHLIGIQGHGPGHLLHWVTGHEEAFLKSGA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GTARLALPREGVYYLYCHVGFRGRGSGGHPGAGITVSSRLYRVGGGYGAGEVELMLQ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TVTPPPGDGRGPGGLWHTSVGFGGLARLGGEERIFVNVSHPNMVDYRRGKTYFGAVR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n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ESMLRDIELAGEPAGKTAGAQRPGHCLCLSLVSFLLVAGATTLFCLLHFGVIGPQD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RELSQIHTCTHTHTYQSYQPSAEKPAAHVVANSQEDKKLVWVGGRANALLEGNVILD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LVVPASGLYLVYSQILFKDSSCPANPDDSPILTHNVSRFSDSYEYEVSILSAIKTPC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KGTWYEPIYQGGIFRLNQGDRLSSQTNSPEYLDFSMEGQVYFGIIAL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GHLGGPGVPRSPHLTAHLDLRRRLLRDAPKPAAHLIGDPSRPGSLLWRDNSDH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HHGFRLQNNTLLVPSSGVYFVYTQTVFSGPGCTEDGQGTLAPNYLSHEVLLFSTQYP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VPLLSAQKSVCPGPKGPWIKSIYQGAVFSLMAGDQLSTRTEGVSNLLLVPGSVFFGAF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fkbil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SKSAMGSSSRRHRRERRFRHYLSTGHLGRARALLRRHPELDVDSGQPPPLHRACARRDPPALR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RRGADPTRQDRHGDTALHAAARQGPDAYRDLFLPLLSRCPAAMGMRNEWGETPGELL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GAPPEPPPPQEEPSREAEDAEWRWKLYEELQDEWQEILGRFEDDDPQEEPETYSAWTE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REYARRRRQREEPRRPRPPPASTPHGRGWPDEGEEQRLYRERAWAKELELQESRARR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KEQERAEERAGDPGRRLWGFKDVPWPSPGGGDAEAMAATLLAGGPPAEPAEPFRKFL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RVLWHPDRFLQRFGSRLDPRERARVLEAVTALSQALNRRAEGLK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tp6v1g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QSQGIQQLLQAEKRAAEKVADARKRKARRLKQAKEEAQMEVEHYRREREQEFQTKQ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MGSQGNVSAEVEQGTRRQVQDMQSAQQRSRERVLARLLALVCDVRPQIHLNYRIAA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t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NDVDNELLDYEDDEVETAAGGDGAEAPAKKDVKGSYVSIHSSGFRDFLLKPELLRA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CGFEHPSEVQHECIPQAILGMDVLCQAKSGMGKTAVFVLATLQQLEPVTGQVSVLVM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RELAFQISKEYERFSKYMPNVKVAVFFGGLSIKKDEEVLKKNCPHIVVGTPGRILAL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KSLNLKHIKHFILDECDKMLEQLDMRRDVQEIFRMTPHEKQVMMFSATLSKEIRPVC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MQDPMEIFVDDETKLTLHGLQQYYVKLKDNEKNRKLFDLLDVLEFNQVVIFVKSVQR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LAQLLVEQNFPAIAIHRGMPQEERLSRYQQFKDFQRRILVATNLFGRGMDIERVNIA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DMPEDSDTYLHRVARAGRFGTKGLAITFVSDENDAKILNDVQDRFEVNISELPDEID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YSESHPPVPCVPCPQPQPTSPPPPPAAIR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CCD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PPLPWLSRCYRLLPRALPTKGLGFSGNNRLPPEDAHAGETHSTERRRQQEERQCGFP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RAELAQVEQLLEQQLELYQALLEGQDGAWEAQALVLKVQKLKEQMRRHREGPGERDA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lassI-pseudogene-containing-STOP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val="en-US"/>
        </w:rPr>
        <w:t>GSHTLQASLGCEGREDPMAWGLKEKWEADLNRGDRDRTFLEGT*THMLRKYLASGGKPGES</w:t>
      </w:r>
      <w:r>
        <w:rPr>
          <w:rFonts w:cs="Courier New" w:ascii="Courier New" w:hAnsi="Courier New"/>
          <w:lang w:val="en-GB"/>
        </w:rPr>
        <w:t>X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GB"/>
        </w:rPr>
        <w:t>VPPTVQ</w:t>
      </w:r>
      <w:r>
        <w:rPr>
          <w:rFonts w:cs="Courier New" w:ascii="Courier New" w:hAnsi="Courier New"/>
          <w:lang w:val="en-US"/>
        </w:rPr>
        <w:t>LTSHLGPSRETILKCWALGFSPWNISLTGCRDGETLPQGTLEPEVGLPSGDGTYQNWGVLRVSPGAGQRCTCHADHQGLARPLTVP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u5f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GHLGPDFAFSPPPGGGEPWVDPRGWYGYPAPPGAAGAGAGAGAGGEPWGGPFLPPP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YEGGGWAGGCFVPQIGVGLAQPPPDPSGPDGGGRGGRRDAPPGRLPRAGGLRAGPE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ERRRASPPRPRPQQETPSREELEQFAKELKRKRITLGYTQADVGVTLGALFGKVFS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ICRFEAQQLSFKNMCKLRPLLQRWLEAADDNDRLQEMCNAETVLQQARKRKRTSIEN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GNLETMFLQCPKPNLQQISSIAEELGLEKDVVRVWFCNRRQKGKRGSGCSSREDFE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FPSGPVHLPLPPGPSLGPPGYGGPPFATLYSPAPFHDGDAFAPVPIAPLGPPTHSS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f1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PCFQLLRMGGGGGGDLYTFRPAGTGCTYRLGRRADLCDVPLRSEREPGRVSRVHAEL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RDAQRDGDWRVSLVDCSSHGTSVNDVRLPRGRRVELDDGDLLTFGSEGGPGAEPPEF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MFQRVRVRPQDFAAITVPRAVGVGGGFRPMLPSRGAPQRPLSAPSPSPKATLILSSIG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KLRPQPLTFSRGGGPVEAPAPAPAVGGKGAPDVPPAPRNRRKSAHRVLAELEDEGVPG</w:t>
      </w:r>
    </w:p>
    <w:p>
      <w:pPr>
        <w:pStyle w:val="HTMLBody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PPAARPGPRKKPRMERTPVTPGGKRRGRPRKYPIAPVPGGDPCAAPRCRLPQDEMVT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CDHCDAWFHVACAGCSYRAAQEADFRCPTCRA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c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RRWNLDPPAAFGVTQAAGSRELVPPSHFQARPPAAPSWARAGVQLEVLELRRENQQ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AMWGWGGGRAAAEDPGSGARFRDQERSQGLSQQAQLVSPQPQELPRLEAEAQQGAKL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AEELEALGRAEVEELRASLARAEEARLRLEEGGQQELEAARRQHEEEVAHLTQAHLE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TLRGQVQELHETVQELEARRGQEAMALAAAQAEADTLQEQLKKSREELEARDSLVRQ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HVSEQGVAQSRCQAWEQERGELQQAVKRLQEERAALSSTSELLQVRVQSLTDILTLQ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LAQKAPNVNILEPESARKARALLSRWREKVFSLMVQLKAQELSHAKHTCQLQKEVAE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EVASQRQQEALLLHSLKGKEAEIQMEQVNSKVLQGELSRSQDSKQQLQDQVQAAEEQ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LSESVHSSQQGLLARMAEVEVALAQLPGLSTRLSYAARQVRILQGLVARKVALAQIR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SAPAPAEAEALDTELRQLREERSRQDAELRFSARLLQQEVARARDQGREERQRLAEA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ERELRESREALGEAEARLEAALAGQRDSQDQAASLRRELGKQQEVYERVLQEKVSE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RLREPLAALEKELSAARREHSKAVVSLRQVQRQAARDRERNLELRRLHEEARQEQEA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RRLQQLERDKHLLLVRTLPSSPSHRPISLPIPFPGRPGQAGSYTHPHTSPPPPPTPE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pr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DFKLLGILVLCLHAGGITGSGDPPPQPPADAPEEAAAPTWPQGPPIPGDPWPGVPPI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PPPPGPSRRSLPEPGVWPPNPGRPSTPQPPRPDDPWPAGPQPPENPWPPGPEMDAAP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PDFDPPREEYR*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ds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RARGPRSGLVGGHTVLLLLVIGLLLPGILSKSISSVLDPCKDPSRISSPALAALCKP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SSSGSSGSSGSSGSSGSSGSSGSSGSSGSSGSSGSSGSSGSSGSSGSSGTSGSSGSS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GSSGSGKEWSSQTGTSWSSQWGTGSSQSNAGWPVQSGTGSSQSSAGWPVHGTGAYQP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SSYPSSEWPLQWGDLSSSDGSQTAWLSSSSSSSSSSGGGGGGGIRGVALYGPCSSGS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SVPCNAPSSYLPDSHTVAGGQRPVVVVETHGGPCAPGRPCPPITSLGGGPAGGGYEV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SAQDYLVPGMTFDKGKIYPVGYFTKEQGPKGAAGRPVFAAGAPVSEGVYFSSNAYPA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AGALPSPAHTGLFSQTGGALIAFRAPGSPHGGCGAGSRGGPCSPSFSSSSSSSSSSS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AGALQPCGGRGSQGSQGSGSACPPAGSRGSSGGSPGGPVLVVQSCGSGGGGSPGRPC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PPGLSGGPDGSPHPDPSAGAKPCGSGARGSSGLPCRSIRDIWAQVKPLGPQLVNPAV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QGDPLRAP*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4:00Z</dcterms:created>
  <dc:creator>HIMMELBAUER</dc:creator>
  <dc:description/>
  <dc:language>en-US</dc:language>
  <cp:lastModifiedBy>mgxxx</cp:lastModifiedBy>
  <cp:lastPrinted>2007-08-23T13:46:00Z</cp:lastPrinted>
  <dcterms:modified xsi:type="dcterms:W3CDTF">2007-08-23T13:04:00Z</dcterms:modified>
  <cp:revision>3</cp:revision>
  <dc:subject/>
  <dc:title>Genomic sequence from platypus MHC shed light onto evolution of immunity and sex chromosomes</dc:title>
</cp:coreProperties>
</file>